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64A62" w14:textId="167C6BA3" w:rsidR="00F34EBE" w:rsidRPr="00DC2660" w:rsidRDefault="00F34EBE" w:rsidP="00F34EBE">
      <w:pPr>
        <w:rPr>
          <w:color w:val="000000" w:themeColor="text1"/>
          <w:lang w:val="en-US"/>
        </w:rPr>
      </w:pPr>
      <w:r w:rsidRPr="00DC2660">
        <w:rPr>
          <w:color w:val="000000" w:themeColor="text1"/>
          <w:lang w:val="en-US"/>
        </w:rPr>
        <w:t>Figure 1. Study flow diagram.</w:t>
      </w:r>
    </w:p>
    <w:p w14:paraId="2E5049F3" w14:textId="77777777" w:rsidR="00F34EBE" w:rsidRPr="00DC2660" w:rsidRDefault="00F34EBE" w:rsidP="00F34EBE">
      <w:pPr>
        <w:rPr>
          <w:color w:val="000000" w:themeColor="text1"/>
          <w:lang w:val="en-US"/>
        </w:rPr>
      </w:pPr>
    </w:p>
    <w:p w14:paraId="5931B988" w14:textId="77777777" w:rsidR="00F34EBE" w:rsidRPr="00DC2660" w:rsidRDefault="00F34EBE" w:rsidP="00F34EBE">
      <w:pPr>
        <w:rPr>
          <w:color w:val="000000" w:themeColor="text1"/>
          <w:lang w:val="en-US"/>
        </w:rPr>
      </w:pPr>
    </w:p>
    <w:p w14:paraId="63A77078" w14:textId="77777777" w:rsidR="00F34EBE" w:rsidRPr="00DC2660" w:rsidRDefault="00F34EBE" w:rsidP="00F34EBE">
      <w:pPr>
        <w:rPr>
          <w:color w:val="000000" w:themeColor="text1"/>
          <w:lang w:val="en-US"/>
        </w:rPr>
      </w:pP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72D14F" wp14:editId="6EFA2208">
                <wp:simplePos x="0" y="0"/>
                <wp:positionH relativeFrom="column">
                  <wp:posOffset>1903095</wp:posOffset>
                </wp:positionH>
                <wp:positionV relativeFrom="paragraph">
                  <wp:posOffset>182833</wp:posOffset>
                </wp:positionV>
                <wp:extent cx="2124222" cy="590550"/>
                <wp:effectExtent l="0" t="0" r="9525" b="19050"/>
                <wp:wrapNone/>
                <wp:docPr id="1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222" cy="590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611846" w14:textId="77777777" w:rsidR="00F34EBE" w:rsidRDefault="00F34EBE" w:rsidP="00F34EBE">
                            <w:pPr>
                              <w:jc w:val="center"/>
                            </w:pPr>
                            <w:r>
                              <w:t>Assessed for eligibility</w:t>
                            </w:r>
                          </w:p>
                          <w:p w14:paraId="04ECDF78" w14:textId="6670A9E6" w:rsidR="00F34EBE" w:rsidRPr="00C6696B" w:rsidRDefault="00F34EBE" w:rsidP="00F34EBE">
                            <w:pPr>
                              <w:jc w:val="center"/>
                              <w:rPr>
                                <w:color w:val="FF0000"/>
                              </w:rPr>
                            </w:pPr>
                            <w:r>
                              <w:t>n =</w:t>
                            </w:r>
                            <w:r w:rsidR="00C6696B">
                              <w:t xml:space="preserve"> </w:t>
                            </w:r>
                            <w:r w:rsidR="00874562" w:rsidRPr="00874562">
                              <w:rPr>
                                <w:color w:val="000000" w:themeColor="text1"/>
                              </w:rPr>
                              <w:t>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>
            <w:pict>
              <v:shapetype w14:anchorId="7D72D14F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6" type="#_x0000_t202" style="position:absolute;margin-left:149.85pt;margin-top:14.4pt;width:167.25pt;height:46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" fillcolor="white [3201]" strokeweight=".5pt">
                <v:textbox>
                  <w:txbxContent>
                    <w:p w14:paraId="01611846" w14:textId="77777777" w:rsidR="00F34EBE" w:rsidRDefault="00F34EBE" w:rsidP="00F34EBE">
                      <w:pPr>
                        <w:jc w:val="center"/>
                      </w:pPr>
                      <w:r>
                        <w:t>Assessed for eligibility</w:t>
                      </w:r>
                    </w:p>
                    <w:p w14:paraId="04ECDF78" w14:textId="6670A9E6" w:rsidR="00F34EBE" w:rsidRPr="00C6696B" w:rsidRDefault="00F34EBE" w:rsidP="00F34EBE">
                      <w:pPr>
                        <w:jc w:val="center"/>
                        <w:rPr>
                          <w:color w:val="FF0000"/>
                        </w:rPr>
                      </w:pPr>
                      <w:r>
                        <w:t>n =</w:t>
                      </w:r>
                      <w:r w:rsidR="00C6696B">
                        <w:t xml:space="preserve"> </w:t>
                      </w:r>
                      <w:r w:rsidR="00874562" w:rsidRPr="00874562">
                        <w:rPr>
                          <w:color w:val="000000" w:themeColor="text1"/>
                        </w:rPr>
                        <w:t>27</w:t>
                      </w:r>
                    </w:p>
                  </w:txbxContent>
                </v:textbox>
              </v:shape>
            </w:pict>
          </mc:Fallback>
        </mc:AlternateContent>
      </w:r>
    </w:p>
    <w:p w14:paraId="2992922C" w14:textId="77777777" w:rsidR="00F34EBE" w:rsidRPr="00DC2660" w:rsidRDefault="00F34EBE" w:rsidP="00F34EBE">
      <w:pPr>
        <w:rPr>
          <w:color w:val="000000" w:themeColor="text1"/>
          <w:lang w:val="en-US"/>
        </w:rPr>
      </w:pPr>
    </w:p>
    <w:p w14:paraId="76FE6F02" w14:textId="67F1C5B5" w:rsidR="00F34EBE" w:rsidRPr="00DC2660" w:rsidRDefault="00F34EBE" w:rsidP="00F34EBE">
      <w:pPr>
        <w:rPr>
          <w:color w:val="000000" w:themeColor="text1"/>
          <w:lang w:val="en-US"/>
        </w:rPr>
      </w:pP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009389" wp14:editId="2A398A7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308735" cy="281354"/>
                <wp:effectExtent l="0" t="0" r="12065" b="10795"/>
                <wp:wrapNone/>
                <wp:docPr id="62" name="Afrundet rektangel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735" cy="281354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1B9880" w14:textId="77777777" w:rsidR="00F34EBE" w:rsidRDefault="00F34EBE" w:rsidP="00F34EBE">
                            <w:pPr>
                              <w:jc w:val="center"/>
                            </w:pPr>
                            <w:proofErr w:type="spellStart"/>
                            <w: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8009389" id="Afrundet rektangel 62" o:spid="_x0000_s1027" style="position:absolute;margin-left:0;margin-top:0;width:103.05pt;height:22.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" fillcolor="#8eaadb [1940]" strokecolor="black [3213]">
                <v:textbox>
                  <w:txbxContent>
                    <w:p w14:paraId="511B9880" w14:textId="77777777" w:rsidR="00F34EBE" w:rsidRDefault="00F34EBE" w:rsidP="00F34EBE">
                      <w:pPr>
                        <w:jc w:val="center"/>
                      </w:pPr>
                      <w:proofErr w:type="spellStart"/>
                      <w: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1364806B" w14:textId="6919E03B" w:rsidR="008C7CFA" w:rsidRPr="00F34EBE" w:rsidRDefault="00C6696B">
      <w:pPr>
        <w:rPr>
          <w:color w:val="000000" w:themeColor="text1"/>
          <w:lang w:val="en-US"/>
        </w:rPr>
      </w:pP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7A0B80" wp14:editId="02F58CF2">
                <wp:simplePos x="0" y="0"/>
                <wp:positionH relativeFrom="column">
                  <wp:posOffset>0</wp:posOffset>
                </wp:positionH>
                <wp:positionV relativeFrom="paragraph">
                  <wp:posOffset>1156723</wp:posOffset>
                </wp:positionV>
                <wp:extent cx="1308735" cy="281354"/>
                <wp:effectExtent l="0" t="0" r="12065" b="10795"/>
                <wp:wrapNone/>
                <wp:docPr id="59" name="Afrundet rektange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735" cy="281354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6C4D4A" w14:textId="77777777" w:rsidR="00F34EBE" w:rsidRDefault="00F34EBE" w:rsidP="00F34EBE">
                            <w:pPr>
                              <w:jc w:val="center"/>
                            </w:pPr>
                            <w: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397A0B80" id="Afrundet rektangel 59" o:spid="_x0000_s1028" style="position:absolute;margin-left:0;margin-top:91.1pt;width:103.05pt;height:22.1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" fillcolor="#8eaadb [1940]" strokecolor="black [3213]">
                <v:textbox>
                  <w:txbxContent>
                    <w:p w14:paraId="006C4D4A" w14:textId="77777777" w:rsidR="00F34EBE" w:rsidRDefault="00F34EBE" w:rsidP="00F34EBE">
                      <w:pPr>
                        <w:jc w:val="center"/>
                      </w:pPr>
                      <w: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C6231A2" wp14:editId="7F52FFF7">
                <wp:simplePos x="0" y="0"/>
                <wp:positionH relativeFrom="column">
                  <wp:posOffset>2951158</wp:posOffset>
                </wp:positionH>
                <wp:positionV relativeFrom="paragraph">
                  <wp:posOffset>2989684</wp:posOffset>
                </wp:positionV>
                <wp:extent cx="259307" cy="0"/>
                <wp:effectExtent l="0" t="63500" r="0" b="76200"/>
                <wp:wrapNone/>
                <wp:docPr id="1380918263" name="Lige pil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30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78F55805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" o:spid="_x0000_s1026" type="#_x0000_t32" style="position:absolute;margin-left:232.35pt;margin-top:235.4pt;width:20.4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C12E6A8" wp14:editId="03E7C3DA">
                <wp:simplePos x="0" y="0"/>
                <wp:positionH relativeFrom="column">
                  <wp:posOffset>2951158</wp:posOffset>
                </wp:positionH>
                <wp:positionV relativeFrom="paragraph">
                  <wp:posOffset>2139797</wp:posOffset>
                </wp:positionV>
                <wp:extent cx="2085" cy="1593689"/>
                <wp:effectExtent l="63500" t="0" r="48895" b="32385"/>
                <wp:wrapNone/>
                <wp:docPr id="1150383026" name="Lige pil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85" cy="159368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901D645" id="Lige pilforbindelse 1" o:spid="_x0000_s1026" type="#_x0000_t32" style="position:absolute;margin-left:232.35pt;margin-top:168.5pt;width:.15pt;height:125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" strokecolor="black [3213]" strokeweight=".5pt">
                <v:stroke endarrow="block" joinstyle="miter"/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2F6912" wp14:editId="0FC2980D">
                <wp:simplePos x="0" y="0"/>
                <wp:positionH relativeFrom="column">
                  <wp:posOffset>1654620</wp:posOffset>
                </wp:positionH>
                <wp:positionV relativeFrom="paragraph">
                  <wp:posOffset>6261403</wp:posOffset>
                </wp:positionV>
                <wp:extent cx="2557315" cy="691117"/>
                <wp:effectExtent l="0" t="0" r="8255" b="7620"/>
                <wp:wrapNone/>
                <wp:docPr id="9" name="Tekstfel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7315" cy="6911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3531A0" w14:textId="10CCE817" w:rsidR="00F34EBE" w:rsidRDefault="00F34EBE" w:rsidP="00F34EBE">
                            <w:r>
                              <w:t xml:space="preserve">Analysed </w:t>
                            </w:r>
                            <w:r>
                              <w:t>(n</w:t>
                            </w:r>
                            <w:r w:rsidR="00643FA7">
                              <w:t>=</w:t>
                            </w:r>
                            <w:r w:rsidR="008C7CFA">
                              <w:t>26</w:t>
                            </w:r>
                            <w:r>
                              <w:t>)</w:t>
                            </w:r>
                          </w:p>
                          <w:p w14:paraId="6FBD82D7" w14:textId="77777777" w:rsidR="00F34EBE" w:rsidRDefault="00F34EBE" w:rsidP="00F34EBE">
                            <w:pPr>
                              <w:pStyle w:val="Listeafsnit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Excluded from analysis (n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2F6912" id="_x0000_t202" coordsize="21600,21600" o:spt="202" path="m,l,21600r21600,l21600,xe">
                <v:stroke joinstyle="miter"/>
                <v:path gradientshapeok="t" o:connecttype="rect"/>
              </v:shapetype>
              <v:shape id="Tekstfelt 9" o:spid="_x0000_s1029" type="#_x0000_t202" style="position:absolute;margin-left:130.3pt;margin-top:493pt;width:201.35pt;height:54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" fillcolor="white [3201]" strokeweight=".5pt">
                <v:textbox>
                  <w:txbxContent>
                    <w:p w14:paraId="0C3531A0" w14:textId="10CCE817" w:rsidR="00F34EBE" w:rsidRDefault="00F34EBE" w:rsidP="00F34EBE">
                      <w:r>
                        <w:t xml:space="preserve">Analysed </w:t>
                      </w:r>
                      <w:r>
                        <w:t>(n</w:t>
                      </w:r>
                      <w:r w:rsidR="00643FA7">
                        <w:t>=</w:t>
                      </w:r>
                      <w:r w:rsidR="008C7CFA">
                        <w:t>26</w:t>
                      </w:r>
                      <w:r>
                        <w:t>)</w:t>
                      </w:r>
                    </w:p>
                    <w:p w14:paraId="6FBD82D7" w14:textId="77777777" w:rsidR="00F34EBE" w:rsidRDefault="00F34EBE" w:rsidP="00F34EBE">
                      <w:pPr>
                        <w:pStyle w:val="Listeafsnit"/>
                        <w:numPr>
                          <w:ilvl w:val="0"/>
                          <w:numId w:val="2"/>
                        </w:numPr>
                      </w:pPr>
                      <w:r>
                        <w:t>Excluded from analysis (n=0)</w:t>
                      </w:r>
                    </w:p>
                  </w:txbxContent>
                </v:textbox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69FD8E7" wp14:editId="115B24D9">
                <wp:simplePos x="0" y="0"/>
                <wp:positionH relativeFrom="column">
                  <wp:posOffset>2948940</wp:posOffset>
                </wp:positionH>
                <wp:positionV relativeFrom="paragraph">
                  <wp:posOffset>5619750</wp:posOffset>
                </wp:positionV>
                <wp:extent cx="0" cy="644525"/>
                <wp:effectExtent l="50800" t="0" r="63500" b="41275"/>
                <wp:wrapNone/>
                <wp:docPr id="23" name="Lige pilforbindels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4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DE74F5D" id="Lige pilforbindelse 23" o:spid="_x0000_s1026" type="#_x0000_t32" style="position:absolute;margin-left:232.2pt;margin-top:442.5pt;width:0;height:50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" strokecolor="black [3200]" strokeweight=".5pt">
                <v:stroke endarrow="block" joinstyle="miter"/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9EC8FFF" wp14:editId="6DF29260">
                <wp:simplePos x="0" y="0"/>
                <wp:positionH relativeFrom="column">
                  <wp:posOffset>3213204</wp:posOffset>
                </wp:positionH>
                <wp:positionV relativeFrom="paragraph">
                  <wp:posOffset>2559088</wp:posOffset>
                </wp:positionV>
                <wp:extent cx="2101187" cy="739282"/>
                <wp:effectExtent l="0" t="0" r="7620" b="10160"/>
                <wp:wrapNone/>
                <wp:docPr id="1372914731" name="Tekstfelt 13729147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187" cy="73928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8F85A0" w14:textId="028180A1" w:rsidR="00C6696B" w:rsidRDefault="004E7644" w:rsidP="00C6696B">
                            <w:r>
                              <w:t>Excluded due to only one cycle of b</w:t>
                            </w:r>
                            <w:r w:rsidR="00C6696B">
                              <w:t xml:space="preserve">lood sampling </w:t>
                            </w:r>
                          </w:p>
                          <w:p w14:paraId="6A060EA2" w14:textId="6B22F2E1" w:rsidR="00C6696B" w:rsidRDefault="004E7644" w:rsidP="00C6696B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C6696B">
                              <w:t>=</w:t>
                            </w:r>
                            <w:r>
                              <w:t xml:space="preserve">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69EC8FFF" id="Tekstfelt 1372914731" o:spid="_x0000_s1030" type="#_x0000_t202" style="position:absolute;margin-left:253pt;margin-top:201.5pt;width:165.45pt;height:58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" fillcolor="white [3201]" strokeweight=".5pt">
                <v:textbox>
                  <w:txbxContent>
                    <w:p w14:paraId="318F85A0" w14:textId="028180A1" w:rsidR="00C6696B" w:rsidRDefault="004E7644" w:rsidP="00C6696B">
                      <w:r>
                        <w:t>Excluded due to only one cycle of b</w:t>
                      </w:r>
                      <w:r w:rsidR="00C6696B">
                        <w:t xml:space="preserve">lood sampling </w:t>
                      </w:r>
                    </w:p>
                    <w:p w14:paraId="6A060EA2" w14:textId="6B22F2E1" w:rsidR="00C6696B" w:rsidRDefault="004E7644" w:rsidP="00C6696B">
                      <w:pPr>
                        <w:jc w:val="center"/>
                      </w:pPr>
                      <w:r>
                        <w:t xml:space="preserve">n </w:t>
                      </w:r>
                      <w:r w:rsidR="00C6696B">
                        <w:t>=</w:t>
                      </w:r>
                      <w: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2F4183" wp14:editId="60A3AB01">
                <wp:simplePos x="0" y="0"/>
                <wp:positionH relativeFrom="column">
                  <wp:posOffset>1949592</wp:posOffset>
                </wp:positionH>
                <wp:positionV relativeFrom="paragraph">
                  <wp:posOffset>1440426</wp:posOffset>
                </wp:positionV>
                <wp:extent cx="1997075" cy="699135"/>
                <wp:effectExtent l="0" t="0" r="9525" b="12065"/>
                <wp:wrapNone/>
                <wp:docPr id="58" name="Tekstfelt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7075" cy="699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0161AC" w14:textId="1F244FBD" w:rsidR="00F34EBE" w:rsidRDefault="00C6696B" w:rsidP="00373D6A">
                            <w:pPr>
                              <w:jc w:val="center"/>
                            </w:pPr>
                            <w:r>
                              <w:t>Blood sampling started</w:t>
                            </w:r>
                          </w:p>
                          <w:p w14:paraId="330CC6D9" w14:textId="13617E90" w:rsidR="00F34EBE" w:rsidRDefault="00F34EBE" w:rsidP="00F34EBE">
                            <w:pPr>
                              <w:jc w:val="center"/>
                            </w:pPr>
                            <w:r>
                              <w:t xml:space="preserve"> n =</w:t>
                            </w:r>
                            <w:r w:rsidR="00C6696B">
                              <w:t xml:space="preserve"> 2</w:t>
                            </w:r>
                            <w:r w:rsidR="00874562"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C2F4183" id="Tekstfelt 58" o:spid="_x0000_s1031" type="#_x0000_t202" style="position:absolute;margin-left:153.5pt;margin-top:113.4pt;width:157.25pt;height:55.0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" fillcolor="white [3201]" strokeweight=".5pt">
                <v:textbox>
                  <w:txbxContent>
                    <w:p w14:paraId="3F0161AC" w14:textId="1F244FBD" w:rsidR="00F34EBE" w:rsidRDefault="00C6696B" w:rsidP="00373D6A">
                      <w:pPr>
                        <w:jc w:val="center"/>
                      </w:pPr>
                      <w:r>
                        <w:t>Blood sampling started</w:t>
                      </w:r>
                    </w:p>
                    <w:p w14:paraId="330CC6D9" w14:textId="13617E90" w:rsidR="00F34EBE" w:rsidRDefault="00F34EBE" w:rsidP="00F34EBE">
                      <w:pPr>
                        <w:jc w:val="center"/>
                      </w:pPr>
                      <w:r>
                        <w:t xml:space="preserve"> n =</w:t>
                      </w:r>
                      <w:r w:rsidR="00C6696B">
                        <w:t xml:space="preserve"> 2</w:t>
                      </w:r>
                      <w:r w:rsidR="00874562"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8349B96" wp14:editId="53E5338C">
                <wp:simplePos x="0" y="0"/>
                <wp:positionH relativeFrom="column">
                  <wp:posOffset>5080</wp:posOffset>
                </wp:positionH>
                <wp:positionV relativeFrom="paragraph">
                  <wp:posOffset>5906078</wp:posOffset>
                </wp:positionV>
                <wp:extent cx="1308735" cy="326276"/>
                <wp:effectExtent l="0" t="0" r="12065" b="17145"/>
                <wp:wrapNone/>
                <wp:docPr id="50" name="Afrundet rektange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735" cy="326276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45AE41" w14:textId="77777777" w:rsidR="00F34EBE" w:rsidRDefault="00F34EBE" w:rsidP="00F34EBE">
                            <w:pPr>
                              <w:jc w:val="center"/>
                            </w:pPr>
                            <w: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58349B96" id="Afrundet rektangel 50" o:spid="_x0000_s1032" style="position:absolute;margin-left:.4pt;margin-top:465.05pt;width:103.05pt;height:25.7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" fillcolor="#8eaadb [1940]" strokecolor="black [3213]">
                <v:textbox>
                  <w:txbxContent>
                    <w:p w14:paraId="0E45AE41" w14:textId="77777777" w:rsidR="00F34EBE" w:rsidRDefault="00F34EBE" w:rsidP="00F34EBE">
                      <w:pPr>
                        <w:jc w:val="center"/>
                      </w:pPr>
                      <w: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D0BE7B" wp14:editId="207A16B7">
                <wp:simplePos x="0" y="0"/>
                <wp:positionH relativeFrom="column">
                  <wp:posOffset>1270</wp:posOffset>
                </wp:positionH>
                <wp:positionV relativeFrom="paragraph">
                  <wp:posOffset>4664976</wp:posOffset>
                </wp:positionV>
                <wp:extent cx="1308735" cy="281305"/>
                <wp:effectExtent l="0" t="0" r="12065" b="10795"/>
                <wp:wrapNone/>
                <wp:docPr id="16" name="Afrundet rektange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8735" cy="28130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B5E703" w14:textId="77777777" w:rsidR="00F34EBE" w:rsidRDefault="00F34EBE" w:rsidP="00F34EBE">
                            <w:pPr>
                              <w:jc w:val="center"/>
                            </w:pPr>
                            <w: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oundrect w14:anchorId="04D0BE7B" id="Afrundet rektangel 16" o:spid="_x0000_s1033" style="position:absolute;margin-left:.1pt;margin-top:367.3pt;width:103.05pt;height:22.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" fillcolor="#8eaadb [1940]" strokecolor="black [3213]">
                <v:textbox>
                  <w:txbxContent>
                    <w:p w14:paraId="7FB5E703" w14:textId="77777777" w:rsidR="00F34EBE" w:rsidRDefault="00F34EBE" w:rsidP="00F34EBE">
                      <w:pPr>
                        <w:jc w:val="center"/>
                      </w:pPr>
                      <w: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0F4F6F" wp14:editId="7BC76A45">
                <wp:simplePos x="0" y="0"/>
                <wp:positionH relativeFrom="column">
                  <wp:posOffset>1949450</wp:posOffset>
                </wp:positionH>
                <wp:positionV relativeFrom="paragraph">
                  <wp:posOffset>5026660</wp:posOffset>
                </wp:positionV>
                <wp:extent cx="2019300" cy="599440"/>
                <wp:effectExtent l="0" t="0" r="12700" b="10160"/>
                <wp:wrapNone/>
                <wp:docPr id="51" name="Tekstfelt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994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51F68BB" w14:textId="77777777" w:rsidR="00643FA7" w:rsidRDefault="00F34EBE" w:rsidP="00F34EBE">
                            <w:pPr>
                              <w:rPr>
                                <w:lang w:val="en-US"/>
                              </w:rPr>
                            </w:pPr>
                            <w:r w:rsidRPr="00C22A3C">
                              <w:rPr>
                                <w:lang w:val="en-US"/>
                              </w:rPr>
                              <w:t xml:space="preserve">Lost to follow-up </w:t>
                            </w:r>
                          </w:p>
                          <w:p w14:paraId="223AA04E" w14:textId="13F053D3" w:rsidR="00F34EBE" w:rsidRPr="00C22A3C" w:rsidRDefault="00F34EBE" w:rsidP="00643FA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C22A3C">
                              <w:rPr>
                                <w:lang w:val="en-US"/>
                              </w:rPr>
                              <w:t>n=0</w:t>
                            </w:r>
                          </w:p>
                          <w:p w14:paraId="3E249CBF" w14:textId="14030203" w:rsidR="00F34EBE" w:rsidRDefault="00F34EBE" w:rsidP="00F34EBE"/>
                          <w:p w14:paraId="1D9E1139" w14:textId="77777777" w:rsidR="00F34EBE" w:rsidRDefault="00F34EBE" w:rsidP="00F34EB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740F4F6F" id="Tekstfelt 51" o:spid="_x0000_s1034" type="#_x0000_t202" style="position:absolute;margin-left:153.5pt;margin-top:395.8pt;width:159pt;height:4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" fillcolor="white [3201]" strokecolor="black [3213]" strokeweight=".5pt">
                <v:textbox>
                  <w:txbxContent>
                    <w:p w14:paraId="051F68BB" w14:textId="77777777" w:rsidR="00643FA7" w:rsidRDefault="00F34EBE" w:rsidP="00F34EBE">
                      <w:pPr>
                        <w:rPr>
                          <w:lang w:val="en-US"/>
                        </w:rPr>
                      </w:pPr>
                      <w:r w:rsidRPr="00C22A3C">
                        <w:rPr>
                          <w:lang w:val="en-US"/>
                        </w:rPr>
                        <w:t xml:space="preserve">Lost to follow-up </w:t>
                      </w:r>
                    </w:p>
                    <w:p w14:paraId="223AA04E" w14:textId="13F053D3" w:rsidR="00F34EBE" w:rsidRPr="00C22A3C" w:rsidRDefault="00F34EBE" w:rsidP="00643FA7">
                      <w:pPr>
                        <w:jc w:val="center"/>
                        <w:rPr>
                          <w:lang w:val="en-US"/>
                        </w:rPr>
                      </w:pPr>
                      <w:r w:rsidRPr="00C22A3C">
                        <w:rPr>
                          <w:lang w:val="en-US"/>
                        </w:rPr>
                        <w:t>n=0</w:t>
                      </w:r>
                    </w:p>
                    <w:p w14:paraId="3E249CBF" w14:textId="14030203" w:rsidR="00F34EBE" w:rsidRDefault="00F34EBE" w:rsidP="00F34EBE"/>
                    <w:p w14:paraId="1D9E1139" w14:textId="77777777" w:rsidR="00F34EBE" w:rsidRDefault="00F34EBE" w:rsidP="00F34EBE"/>
                  </w:txbxContent>
                </v:textbox>
              </v:shape>
            </w:pict>
          </mc:Fallback>
        </mc:AlternateContent>
      </w:r>
      <w:r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51B820" wp14:editId="74FAFF2C">
                <wp:simplePos x="0" y="0"/>
                <wp:positionH relativeFrom="column">
                  <wp:posOffset>1951355</wp:posOffset>
                </wp:positionH>
                <wp:positionV relativeFrom="paragraph">
                  <wp:posOffset>3731762</wp:posOffset>
                </wp:positionV>
                <wp:extent cx="2019300" cy="691764"/>
                <wp:effectExtent l="0" t="0" r="12700" b="6985"/>
                <wp:wrapNone/>
                <wp:docPr id="60" name="Tekstfelt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917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7B0467" w14:textId="46023F3C" w:rsidR="00373D6A" w:rsidRDefault="00C6696B" w:rsidP="00F34EBE">
                            <w:r>
                              <w:t>Blood sampling completed</w:t>
                            </w:r>
                          </w:p>
                          <w:p w14:paraId="55DDB246" w14:textId="6264DAE0" w:rsidR="00F34EBE" w:rsidRDefault="00F34EBE" w:rsidP="00373D6A">
                            <w:pPr>
                              <w:jc w:val="center"/>
                            </w:pPr>
                            <w:r>
                              <w:t>n=</w:t>
                            </w:r>
                            <w:r w:rsidR="00C6696B">
                              <w:t>2</w:t>
                            </w:r>
                            <w:r w:rsidR="003C48F5"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2551B820" id="Tekstfelt 60" o:spid="_x0000_s1035" type="#_x0000_t202" style="position:absolute;margin-left:153.65pt;margin-top:293.85pt;width:159pt;height:54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" fillcolor="white [3201]" strokeweight=".5pt">
                <v:textbox>
                  <w:txbxContent>
                    <w:p w14:paraId="397B0467" w14:textId="46023F3C" w:rsidR="00373D6A" w:rsidRDefault="00C6696B" w:rsidP="00F34EBE">
                      <w:r>
                        <w:t>Blood sampling completed</w:t>
                      </w:r>
                    </w:p>
                    <w:p w14:paraId="55DDB246" w14:textId="6264DAE0" w:rsidR="00F34EBE" w:rsidRDefault="00F34EBE" w:rsidP="00373D6A">
                      <w:pPr>
                        <w:jc w:val="center"/>
                      </w:pPr>
                      <w:r>
                        <w:t>n=</w:t>
                      </w:r>
                      <w:r w:rsidR="00C6696B">
                        <w:t>2</w:t>
                      </w:r>
                      <w:r w:rsidR="003C48F5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57BF9" wp14:editId="038FDAF9">
                <wp:simplePos x="0" y="0"/>
                <wp:positionH relativeFrom="column">
                  <wp:posOffset>2945130</wp:posOffset>
                </wp:positionH>
                <wp:positionV relativeFrom="paragraph">
                  <wp:posOffset>4425580</wp:posOffset>
                </wp:positionV>
                <wp:extent cx="0" cy="604548"/>
                <wp:effectExtent l="63500" t="0" r="38100" b="30480"/>
                <wp:wrapNone/>
                <wp:docPr id="7" name="Lige pilforbindel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54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09A5001" id="Lige pilforbindelse 7" o:spid="_x0000_s1026" type="#_x0000_t32" style="position:absolute;margin-left:231.9pt;margin-top:348.45pt;width:0;height:47.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  <w:r w:rsidR="00643FA7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FE38ACE" wp14:editId="7CC8C0F2">
                <wp:simplePos x="0" y="0"/>
                <wp:positionH relativeFrom="column">
                  <wp:posOffset>2953302</wp:posOffset>
                </wp:positionH>
                <wp:positionV relativeFrom="paragraph">
                  <wp:posOffset>864787</wp:posOffset>
                </wp:positionV>
                <wp:extent cx="262504" cy="0"/>
                <wp:effectExtent l="0" t="63500" r="0" b="76200"/>
                <wp:wrapNone/>
                <wp:docPr id="10" name="Lige pilforbindels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2504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116481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0" o:spid="_x0000_s1026" type="#_x0000_t32" style="position:absolute;margin-left:232.55pt;margin-top:68.1pt;width:20.6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643FA7" w:rsidRPr="00DC2660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ACE316" wp14:editId="1147AEC5">
                <wp:simplePos x="0" y="0"/>
                <wp:positionH relativeFrom="column">
                  <wp:posOffset>3214370</wp:posOffset>
                </wp:positionH>
                <wp:positionV relativeFrom="paragraph">
                  <wp:posOffset>438039</wp:posOffset>
                </wp:positionV>
                <wp:extent cx="2988820" cy="786984"/>
                <wp:effectExtent l="0" t="0" r="8890" b="13335"/>
                <wp:wrapNone/>
                <wp:docPr id="57" name="Tekstfelt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8820" cy="7869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D8F9F98" w14:textId="5732B71C" w:rsidR="00F34EBE" w:rsidRDefault="00F34EBE" w:rsidP="00F34EBE">
                            <w:r>
                              <w:t>Excluded (n=</w:t>
                            </w:r>
                            <w:r w:rsidR="00874562">
                              <w:t>0</w:t>
                            </w:r>
                            <w:r>
                              <w:t>)</w:t>
                            </w:r>
                          </w:p>
                          <w:p w14:paraId="39EA6987" w14:textId="68CDF171" w:rsidR="00F34EBE" w:rsidRDefault="00F34EBE" w:rsidP="00F34EBE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Not meeting inclusion criteria (n=</w:t>
                            </w:r>
                            <w:r w:rsidR="00874562" w:rsidRPr="00874562">
                              <w:rPr>
                                <w:color w:val="000000" w:themeColor="text1"/>
                              </w:rPr>
                              <w:t>0</w:t>
                            </w:r>
                            <w:r>
                              <w:t>)</w:t>
                            </w:r>
                          </w:p>
                          <w:p w14:paraId="70DF3BAD" w14:textId="06862407" w:rsidR="00F34EBE" w:rsidRDefault="00F34EBE" w:rsidP="00F34EBE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Declined to participate (n=</w:t>
                            </w:r>
                            <w:r w:rsidR="00874562" w:rsidRPr="00874562">
                              <w:rPr>
                                <w:color w:val="000000" w:themeColor="text1"/>
                              </w:rPr>
                              <w:t>0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06ACE316" id="Tekstfelt 57" o:spid="_x0000_s1036" type="#_x0000_t202" style="position:absolute;margin-left:253.1pt;margin-top:34.5pt;width:235.35pt;height:61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" fillcolor="white [3201]" strokeweight=".5pt">
                <v:textbox>
                  <w:txbxContent>
                    <w:p w14:paraId="6D8F9F98" w14:textId="5732B71C" w:rsidR="00F34EBE" w:rsidRDefault="00F34EBE" w:rsidP="00F34EBE">
                      <w:r>
                        <w:t>Excluded (n=</w:t>
                      </w:r>
                      <w:r w:rsidR="00874562">
                        <w:t>0</w:t>
                      </w:r>
                      <w:r>
                        <w:t>)</w:t>
                      </w:r>
                    </w:p>
                    <w:p w14:paraId="39EA6987" w14:textId="68CDF171" w:rsidR="00F34EBE" w:rsidRDefault="00F34EBE" w:rsidP="00F34EBE">
                      <w:pPr>
                        <w:pStyle w:val="Listeafsnit"/>
                        <w:numPr>
                          <w:ilvl w:val="0"/>
                          <w:numId w:val="1"/>
                        </w:numPr>
                      </w:pPr>
                      <w:r>
                        <w:t>Not meeting inclusion criteria (n=</w:t>
                      </w:r>
                      <w:r w:rsidR="00874562" w:rsidRPr="00874562">
                        <w:rPr>
                          <w:color w:val="000000" w:themeColor="text1"/>
                        </w:rPr>
                        <w:t>0</w:t>
                      </w:r>
                      <w:r>
                        <w:t>)</w:t>
                      </w:r>
                    </w:p>
                    <w:p w14:paraId="70DF3BAD" w14:textId="06862407" w:rsidR="00F34EBE" w:rsidRDefault="00F34EBE" w:rsidP="00F34EBE">
                      <w:pPr>
                        <w:pStyle w:val="Listeafsnit"/>
                        <w:numPr>
                          <w:ilvl w:val="0"/>
                          <w:numId w:val="1"/>
                        </w:numPr>
                      </w:pPr>
                      <w:r>
                        <w:t>Declined to participate (n=</w:t>
                      </w:r>
                      <w:r w:rsidR="00874562" w:rsidRPr="00874562">
                        <w:rPr>
                          <w:color w:val="000000" w:themeColor="text1"/>
                        </w:rPr>
                        <w:t>0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8414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1B3ED4" wp14:editId="774089EA">
                <wp:simplePos x="0" y="0"/>
                <wp:positionH relativeFrom="column">
                  <wp:posOffset>2951093</wp:posOffset>
                </wp:positionH>
                <wp:positionV relativeFrom="paragraph">
                  <wp:posOffset>214933</wp:posOffset>
                </wp:positionV>
                <wp:extent cx="0" cy="1222347"/>
                <wp:effectExtent l="63500" t="0" r="38100" b="35560"/>
                <wp:wrapNone/>
                <wp:docPr id="3" name="Lige pil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2234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F808A16" id="Lige pilforbindelse 3" o:spid="_x0000_s1026" type="#_x0000_t32" style="position:absolute;margin-left:232.35pt;margin-top:16.9pt;width:0;height:96.2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sectPr w:rsidR="00FF2A3A" w:rsidRPr="00F34EBE" w:rsidSect="009F3F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E4523"/>
    <w:multiLevelType w:val="hybridMultilevel"/>
    <w:tmpl w:val="0822481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B63AB"/>
    <w:multiLevelType w:val="hybridMultilevel"/>
    <w:tmpl w:val="E12CDF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8294132">
    <w:abstractNumId w:val="1"/>
  </w:num>
  <w:num w:numId="2" w16cid:durableId="866719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BE"/>
    <w:rsid w:val="000B3E81"/>
    <w:rsid w:val="00372B42"/>
    <w:rsid w:val="00373D6A"/>
    <w:rsid w:val="00384149"/>
    <w:rsid w:val="003C48F5"/>
    <w:rsid w:val="004E7644"/>
    <w:rsid w:val="005A4821"/>
    <w:rsid w:val="005A726E"/>
    <w:rsid w:val="005B2374"/>
    <w:rsid w:val="00643FA7"/>
    <w:rsid w:val="007D0ED6"/>
    <w:rsid w:val="007D5159"/>
    <w:rsid w:val="00874562"/>
    <w:rsid w:val="008C7CFA"/>
    <w:rsid w:val="008D1B48"/>
    <w:rsid w:val="009F3F01"/>
    <w:rsid w:val="00BD4C0B"/>
    <w:rsid w:val="00C6696B"/>
    <w:rsid w:val="00DE79B7"/>
    <w:rsid w:val="00E664C8"/>
    <w:rsid w:val="00F3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86501"/>
  <w15:chartTrackingRefBased/>
  <w15:docId w15:val="{04CF000E-6598-B544-A9DC-8B0EFDFC7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34E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Alsbjerg</dc:creator>
  <cp:keywords/>
  <dc:description/>
  <cp:lastModifiedBy>Birgit Alsbjerg</cp:lastModifiedBy>
  <cp:revision>2</cp:revision>
  <dcterms:created xsi:type="dcterms:W3CDTF">2024-05-04T14:43:00Z</dcterms:created>
  <dcterms:modified xsi:type="dcterms:W3CDTF">2024-05-04T14:43:00Z</dcterms:modified>
</cp:coreProperties>
</file>